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0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1426"/>
        <w:gridCol w:w="2218"/>
        <w:gridCol w:w="1418"/>
        <w:gridCol w:w="2268"/>
      </w:tblGrid>
      <w:tr w:rsidR="00631255" w:rsidRPr="00A768AA" w14:paraId="00740692" w14:textId="77777777" w:rsidTr="00631255">
        <w:trPr>
          <w:trHeight w:val="30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328BD9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2BDA86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pha Biotynilation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A6B2696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3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ight signal count (LSC) IFN-alpha antibo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43582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mega Biotynil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75C785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D3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ight signal count (LSC) IFN-omega antibody</w:t>
            </w:r>
          </w:p>
        </w:tc>
      </w:tr>
      <w:tr w:rsidR="00631255" w:rsidRPr="00D8477C" w14:paraId="1417DCA3" w14:textId="77777777" w:rsidTr="00631255">
        <w:trPr>
          <w:trHeight w:val="315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E2CCCED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 #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BEA1A7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074C44EF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 (negativ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FD4052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5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9945CE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41 </w:t>
            </w: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negative)</w:t>
            </w:r>
          </w:p>
        </w:tc>
      </w:tr>
      <w:tr w:rsidR="00631255" w:rsidRPr="00D8477C" w14:paraId="44B59DFC" w14:textId="77777777" w:rsidTr="00631255">
        <w:trPr>
          <w:trHeight w:val="315"/>
        </w:trPr>
        <w:tc>
          <w:tcPr>
            <w:tcW w:w="1596" w:type="dxa"/>
            <w:shd w:val="clear" w:color="auto" w:fill="auto"/>
            <w:noWrap/>
            <w:vAlign w:val="bottom"/>
          </w:tcPr>
          <w:p w14:paraId="727802CC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 #2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110450C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2218" w:type="dxa"/>
            <w:shd w:val="clear" w:color="auto" w:fill="auto"/>
            <w:noWrap/>
            <w:vAlign w:val="bottom"/>
          </w:tcPr>
          <w:p w14:paraId="6835976D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2 (negative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FF2808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5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AFB4BD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96 </w:t>
            </w: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negative)</w:t>
            </w:r>
          </w:p>
        </w:tc>
      </w:tr>
      <w:tr w:rsidR="00631255" w:rsidRPr="00D8477C" w14:paraId="0410206C" w14:textId="77777777" w:rsidTr="00631255">
        <w:trPr>
          <w:trHeight w:val="315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67AB8E6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 #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13F5B2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2218" w:type="dxa"/>
            <w:shd w:val="clear" w:color="auto" w:fill="auto"/>
            <w:noWrap/>
            <w:vAlign w:val="bottom"/>
            <w:hideMark/>
          </w:tcPr>
          <w:p w14:paraId="71C57298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 (negativ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CA359E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5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77C6BD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78 </w:t>
            </w: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negative)</w:t>
            </w:r>
          </w:p>
        </w:tc>
      </w:tr>
      <w:tr w:rsidR="00631255" w:rsidRPr="00D8477C" w14:paraId="7E3A112A" w14:textId="77777777" w:rsidTr="00631255">
        <w:trPr>
          <w:trHeight w:val="315"/>
        </w:trPr>
        <w:tc>
          <w:tcPr>
            <w:tcW w:w="1596" w:type="dxa"/>
            <w:shd w:val="clear" w:color="auto" w:fill="auto"/>
            <w:noWrap/>
            <w:vAlign w:val="bottom"/>
          </w:tcPr>
          <w:p w14:paraId="79B8881A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 #4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74A487A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2218" w:type="dxa"/>
            <w:shd w:val="clear" w:color="auto" w:fill="auto"/>
            <w:noWrap/>
            <w:vAlign w:val="bottom"/>
          </w:tcPr>
          <w:p w14:paraId="37CB540D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3 (negative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644780" w14:textId="77777777" w:rsidR="00631255" w:rsidRPr="000D313C" w:rsidRDefault="00631255" w:rsidP="00631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5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17A5A2" w14:textId="77777777" w:rsidR="00631255" w:rsidRPr="000D313C" w:rsidRDefault="00631255" w:rsidP="00631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08 </w:t>
            </w: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negative)</w:t>
            </w:r>
          </w:p>
        </w:tc>
      </w:tr>
      <w:tr w:rsidR="00836792" w:rsidRPr="00D8477C" w14:paraId="7072DC8B" w14:textId="77777777" w:rsidTr="00F64B95">
        <w:trPr>
          <w:trHeight w:val="315"/>
        </w:trPr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4B165E2" w14:textId="77777777" w:rsidR="00836792" w:rsidRPr="000D313C" w:rsidRDefault="00836792" w:rsidP="00836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tient #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9E38AF" w14:textId="77777777" w:rsidR="00836792" w:rsidRPr="000D313C" w:rsidRDefault="00836792" w:rsidP="00836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2218" w:type="dxa"/>
            <w:shd w:val="clear" w:color="auto" w:fill="auto"/>
            <w:noWrap/>
            <w:vAlign w:val="bottom"/>
          </w:tcPr>
          <w:p w14:paraId="74F18A81" w14:textId="77777777" w:rsidR="00836792" w:rsidRPr="000D313C" w:rsidRDefault="00836792" w:rsidP="00836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1980 (negativ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5B7DA8" w14:textId="77777777" w:rsidR="00836792" w:rsidRPr="000D313C" w:rsidRDefault="00836792" w:rsidP="00836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D31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:5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F08D8A" w14:textId="77777777" w:rsidR="00836792" w:rsidRPr="000D313C" w:rsidRDefault="00836792" w:rsidP="00836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  <w:r w:rsidRPr="00836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negative)</w:t>
            </w:r>
          </w:p>
        </w:tc>
      </w:tr>
    </w:tbl>
    <w:p w14:paraId="0183B28B" w14:textId="0BFF7969" w:rsidR="006439AE" w:rsidRPr="00631255" w:rsidRDefault="00631255" w:rsidP="00631255">
      <w:pPr>
        <w:spacing w:after="24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8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8380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768A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768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ght signal count (LSC)</w:t>
      </w:r>
      <w:r w:rsidRPr="00A768AA">
        <w:rPr>
          <w:rFonts w:ascii="Times New Roman" w:hAnsi="Times New Roman" w:cs="Times New Roman"/>
          <w:sz w:val="24"/>
          <w:szCs w:val="24"/>
          <w:lang w:val="en-US"/>
        </w:rPr>
        <w:t xml:space="preserve"> for anti-interferon-alpha and -omega autoantibodies determined by electrochemiluminescence immunoassay-platform.</w:t>
      </w:r>
    </w:p>
    <w:sectPr w:rsidR="006439AE" w:rsidRPr="006312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77C"/>
    <w:rsid w:val="000D313C"/>
    <w:rsid w:val="00631255"/>
    <w:rsid w:val="006439AE"/>
    <w:rsid w:val="00762474"/>
    <w:rsid w:val="00836792"/>
    <w:rsid w:val="00983801"/>
    <w:rsid w:val="00A768AA"/>
    <w:rsid w:val="00AF29BD"/>
    <w:rsid w:val="00D8477C"/>
    <w:rsid w:val="00F30DA1"/>
    <w:rsid w:val="00F6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192D3"/>
  <w15:chartTrackingRefBased/>
  <w15:docId w15:val="{9A2ECDE1-C450-4A17-BAD2-54D355E3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0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tsch, Leif Gunnar</dc:creator>
  <cp:keywords/>
  <dc:description/>
  <cp:lastModifiedBy>Maarten Vandijck</cp:lastModifiedBy>
  <cp:revision>10</cp:revision>
  <dcterms:created xsi:type="dcterms:W3CDTF">2021-08-06T17:28:00Z</dcterms:created>
  <dcterms:modified xsi:type="dcterms:W3CDTF">2022-02-15T12:15:00Z</dcterms:modified>
</cp:coreProperties>
</file>